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CB13F" w14:textId="0249BC3D" w:rsidR="00D2630E" w:rsidRDefault="00D2630E" w:rsidP="00D2630E">
      <w:pPr>
        <w:pStyle w:val="Heading1"/>
      </w:pPr>
      <w:r w:rsidRPr="00D2630E">
        <w:t xml:space="preserve">Multimedia Appendix 1. </w:t>
      </w:r>
      <w:hyperlink r:id="rId4" w:history="1">
        <w:r w:rsidRPr="00D2630E">
          <w:t>An optimal feedback method for accelerating positive behavior change.</w:t>
        </w:r>
      </w:hyperlink>
      <w:bookmarkStart w:id="0" w:name="_GoBack"/>
      <w:bookmarkEnd w:id="0"/>
    </w:p>
    <w:p w14:paraId="67D5A295" w14:textId="010BA4C4" w:rsidR="00D52E37" w:rsidRPr="00E34948" w:rsidRDefault="00D52E37" w:rsidP="00D52E37">
      <w:r w:rsidRPr="00E34948">
        <w:t xml:space="preserve">We have modelled behavior change as an MDP </w:t>
      </w:r>
      <m:oMath>
        <m:r>
          <w:rPr>
            <w:rFonts w:ascii="Cambria Math" w:hAnsi="Cambria Math"/>
          </w:rPr>
          <m:t>M=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abit</m:t>
            </m:r>
          </m:sub>
        </m:sSub>
        <m:r>
          <m:rPr>
            <m:scr m:val="script"/>
          </m:rPr>
          <w:rPr>
            <w:rFonts w:ascii="Cambria Math" w:hAnsi="Cambria Math"/>
          </w:rPr>
          <m:t>,A,</m:t>
        </m:r>
        <m:r>
          <w:rPr>
            <w:rFonts w:ascii="Cambria Math" w:hAnsi="Cambria Math"/>
          </w:rPr>
          <m:t>T,r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)</m:t>
        </m:r>
      </m:oMath>
      <w:r w:rsidRPr="00E34948"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abit</m:t>
            </m:r>
          </m:sub>
        </m:sSub>
        <m:r>
          <w:rPr>
            <w:rFonts w:ascii="Cambria Math" w:hAnsi="Cambria Math"/>
          </w:rPr>
          <m:t>=[0,1]</m:t>
        </m:r>
      </m:oMath>
      <w:r w:rsidRPr="00E34948">
        <w:t xml:space="preserve"> is the set of possible habit strengths, the possible actions </w:t>
      </w:r>
      <m:oMath>
        <m:r>
          <m:rPr>
            <m:scr m:val="script"/>
          </m:rPr>
          <w:rPr>
            <w:rFonts w:ascii="Cambria Math" w:hAnsi="Cambria Math"/>
          </w:rPr>
          <m:t>A</m:t>
        </m:r>
        <m:r>
          <w:rPr>
            <w:rFonts w:ascii="Cambria Math" w:hAnsi="Cambria Math"/>
          </w:rPr>
          <m:t>={1,0}</m:t>
        </m:r>
      </m:oMath>
      <w:r w:rsidRPr="00E34948">
        <w:t xml:space="preserve"> are to either enact the desired behavior or not, the transition function </w:t>
      </w:r>
      <m:oMath>
        <m:r>
          <w:rPr>
            <w:rFonts w:ascii="Cambria Math" w:hAnsi="Cambria Math"/>
          </w:rPr>
          <m:t>T</m:t>
        </m:r>
      </m:oMath>
      <w:r w:rsidRPr="00E34948">
        <w:t xml:space="preserve"> is a deterministic model of habit formation, the rewards </w:t>
      </w:r>
      <m:oMath>
        <m:r>
          <w:rPr>
            <w:rFonts w:ascii="Cambria Math" w:hAnsi="Cambria Math"/>
          </w:rPr>
          <m:t>r</m:t>
        </m:r>
      </m:oMath>
      <w:r w:rsidRPr="00E34948">
        <w:t xml:space="preserve"> encodes the effort of enacting the behavior and the health benefits of having established it as a habit, and the initial sta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Pr="00E34948">
        <w:t xml:space="preserve"> is the initial strength of the person’s habit.</w:t>
      </w:r>
      <w:r>
        <w:t xml:space="preserve"> Moreover, we will refer to the value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abit</m:t>
            </m:r>
          </m:sub>
        </m:sSub>
      </m:oMath>
      <w:r>
        <w:t xml:space="preserve"> after </w:t>
      </w:r>
      <m:oMath>
        <m:r>
          <w:rPr>
            <w:rFonts w:ascii="Cambria Math" w:hAnsi="Cambria Math"/>
          </w:rPr>
          <m:t>t</m:t>
        </m:r>
      </m:oMath>
      <w:r>
        <w:t xml:space="preserve"> actions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t>.</w:t>
      </w:r>
    </w:p>
    <w:p w14:paraId="09CB1D67" w14:textId="77777777" w:rsidR="00D52E37" w:rsidRDefault="00D52E37" w:rsidP="00D52E37">
      <w:r w:rsidRPr="00E34948">
        <w:t xml:space="preserve">If the person always enacts the desired behavior, the distance of the habit streng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abit</m:t>
            </m:r>
          </m:sub>
        </m:sSub>
      </m:oMath>
      <w:r w:rsidRPr="00E34948">
        <w:t xml:space="preserve"> from </w:t>
      </w:r>
      <m:oMath>
        <m:r>
          <w:rPr>
            <w:rFonts w:ascii="Cambria Math" w:hAnsi="Cambria Math"/>
          </w:rPr>
          <m:t>1</m:t>
        </m:r>
      </m:oMath>
      <w:r w:rsidRPr="00E34948">
        <w:t xml:space="preserve"> decays exponentially with the number of time steps. So</w:t>
      </w:r>
      <w:r>
        <w:t>,</w:t>
      </w:r>
      <w:r w:rsidRPr="00E34948">
        <w:t xml:space="preserve">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E34948">
        <w:t xml:space="preserve">, we g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k+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⋅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α</m:t>
                </m:r>
              </m:e>
            </m:d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E34948">
        <w:t>. Under these conditions the sum of the rewards obtained by always enacting the desired behavior is</w:t>
      </w:r>
    </w:p>
    <w:p w14:paraId="5033A1C7" w14:textId="77777777" w:rsidR="00D52E37" w:rsidRPr="00E34948" w:rsidRDefault="00D52E37" w:rsidP="00D52E37">
      <m:oMathPara>
        <m:oMath>
          <m:r>
            <w:rPr>
              <w:rFonts w:ascii="Cambria Math" w:hAnsi="Cambria Math"/>
            </w:rPr>
            <m:t>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</w:rPr>
            <m:t>=ρ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⋅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/>
                    </w:rPr>
                    <m:t>;θ</m:t>
                  </m:r>
                </m:e>
              </m:d>
            </m:sup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α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i-1</m:t>
                  </m:r>
                </m:sup>
              </m:sSup>
            </m:e>
          </m:nary>
          <m:r>
            <w:rPr>
              <w:rFonts w:ascii="Cambria Math" w:hAnsi="Cambria Math"/>
            </w:rPr>
            <m:t>=ρ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⋅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α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;θ</m:t>
                      </m:r>
                    </m:e>
                  </m:d>
                </m:sup>
              </m:sSup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r>
            <w:rPr>
              <w:rFonts w:ascii="Cambria Math" w:hAnsi="Cambria Math"/>
            </w:rPr>
            <m:t xml:space="preserve">, </m:t>
          </m:r>
        </m:oMath>
      </m:oMathPara>
    </w:p>
    <w:p w14:paraId="67D23352" w14:textId="77777777" w:rsidR="00D52E37" w:rsidRPr="00E34948" w:rsidRDefault="00D52E37" w:rsidP="00D52E37">
      <w:r w:rsidRPr="00E34948">
        <w:t xml:space="preserve">where </w:t>
      </w:r>
      <m:oMath>
        <m:r>
          <w:rPr>
            <w:rFonts w:ascii="Cambria Math" w:hAnsi="Cambria Math"/>
          </w:rPr>
          <m:t>n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;θ)</m:t>
        </m:r>
      </m:oMath>
      <w:r w:rsidRPr="00E34948">
        <w:t xml:space="preserve"> is the number of times that the behavior has to be performed until the terminal state is reached. </w:t>
      </w:r>
    </w:p>
    <w:p w14:paraId="0607BD70" w14:textId="77777777" w:rsidR="00D52E37" w:rsidRPr="00E34948" w:rsidRDefault="00D52E37" w:rsidP="00D52E37">
      <w:r w:rsidRPr="00E34948">
        <w:t xml:space="preserve">Therefore, the </w:t>
      </w:r>
      <w:r>
        <w:t>feedback for taking</w:t>
      </w:r>
      <w:r w:rsidRPr="00E34948">
        <w:t xml:space="preserve"> the action is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,1</m:t>
            </m:r>
          </m:e>
        </m:d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⋆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k+1</m:t>
                </m:r>
              </m:sub>
            </m:sSub>
          </m:e>
        </m:d>
        <m:r>
          <w:rPr>
            <w:rFonts w:ascii="Cambria Math" w:hAnsi="Cambria Math"/>
          </w:rPr>
          <m:t>-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⋆</m:t>
            </m:r>
          </m:sup>
        </m:sSup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⋅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</w:rPr>
                  <m:t>;θ</m:t>
                </m:r>
              </m:e>
            </m:d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α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>i-1</m:t>
                </m:r>
              </m:sup>
            </m:sSup>
          </m:e>
        </m:nary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⋅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α</m:t>
            </m:r>
          </m:e>
        </m:d>
        <m:r>
          <w:rPr>
            <w:rFonts w:ascii="Cambria Math" w:hAnsi="Cambria Math"/>
          </w:rPr>
          <m:t>⋅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</w:rPr>
                  <m:t>+1;θ</m:t>
                </m:r>
              </m:e>
            </m:d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α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>i-1</m:t>
                </m:r>
              </m:sup>
            </m:sSup>
            <m:r>
              <w:rPr>
                <w:rFonts w:ascii="Cambria Math" w:hAnsi="Cambria Math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⋅</m:t>
            </m:r>
            <m:d>
              <m:dPr>
                <m:ctrlPr>
                  <w:rPr>
                    <w:rFonts w:ascii="Cambria Math" w:eastAsiaTheme="minorHAnsi" w:hAnsi="Cambria Math"/>
                    <w:i/>
                    <w:sz w:val="24"/>
                    <w:szCs w:val="24"/>
                    <w:lang w:val="en-US"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;θ</m:t>
                        </m:r>
                      </m:e>
                    </m:d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-α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i-1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;θ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-1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1-α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p>
                    </m:sSup>
                  </m:e>
                </m:nary>
              </m:e>
            </m:d>
            <m:r>
              <w:rPr>
                <w:rFonts w:ascii="Cambria Math" w:hAnsi="Cambria Math"/>
              </w:rPr>
              <m:t>=</m:t>
            </m:r>
          </m:e>
        </m:nary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⋅</m:t>
        </m:r>
        <m:d>
          <m:dPr>
            <m:ctrlPr>
              <w:rPr>
                <w:rFonts w:ascii="Cambria Math" w:eastAsiaTheme="minorHAnsi" w:hAnsi="Cambria Math"/>
                <w:i/>
                <w:sz w:val="24"/>
                <w:szCs w:val="24"/>
                <w:lang w:val="en-US"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;θ</m:t>
                    </m:r>
                  </m:e>
                </m:d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α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i-1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>-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2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;θ</m:t>
                    </m:r>
                  </m:e>
                </m:d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-α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i-1</m:t>
                    </m:r>
                  </m:sup>
                </m:sSup>
              </m:e>
            </m:nary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⋅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α</m:t>
                </m:r>
              </m:e>
            </m:d>
          </m:e>
          <m:sup>
            <m:r>
              <w:rPr>
                <w:rFonts w:ascii="Cambria Math" w:hAnsi="Cambria Math"/>
              </w:rPr>
              <m:t>0</m:t>
            </m:r>
          </m:sup>
        </m:s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=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E34948">
        <w:t>.</w:t>
      </w:r>
    </w:p>
    <w:p w14:paraId="71FB33B2" w14:textId="77777777" w:rsidR="00D52E37" w:rsidRPr="00E34948" w:rsidRDefault="00D52E37" w:rsidP="00D52E37"/>
    <w:p w14:paraId="4CFB34D7" w14:textId="77777777" w:rsidR="00D52E37" w:rsidRPr="00E34948" w:rsidRDefault="00D52E37" w:rsidP="00D52E37">
      <w:r w:rsidRPr="00E34948">
        <w:t xml:space="preserve">The </w:t>
      </w:r>
      <w:r>
        <w:t>feedback</w:t>
      </w:r>
      <w:r w:rsidRPr="00E34948">
        <w:t xml:space="preserve"> for not doing the action is</w:t>
      </w:r>
    </w:p>
    <w:p w14:paraId="5C26FBA3" w14:textId="77777777" w:rsidR="00D52E37" w:rsidRPr="00E34948" w:rsidRDefault="00D52E37" w:rsidP="00D52E37">
      <m:oMathPara>
        <m:oMath>
          <m:r>
            <w:rPr>
              <w:rFonts w:ascii="Cambria Math" w:hAnsi="Cambria Math"/>
            </w:rPr>
            <m:t>f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,0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⋅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α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;θ</m:t>
                      </m:r>
                    </m:e>
                  </m:d>
                </m:sup>
              </m:sSup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r>
                <w:rPr>
                  <w:rFonts w:ascii="Cambria Math" w:hAnsi="Cambria Math"/>
                </w:rPr>
                <m:t>+α⋅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</m:e>
          </m:d>
          <m:r>
            <w:rPr>
              <w:rFonts w:ascii="Cambria Math" w:hAnsi="Cambria Math"/>
            </w:rPr>
            <m:t>⋅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α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⋅(1-α);θ</m:t>
                      </m:r>
                    </m:e>
                  </m:d>
                </m:sup>
              </m:sSup>
            </m:num>
            <m:den>
              <m:r>
                <w:rPr>
                  <w:rFonts w:ascii="Cambria Math" w:hAnsi="Cambria Math"/>
                </w:rPr>
                <m:t>α</m:t>
              </m:r>
            </m:den>
          </m:f>
        </m:oMath>
      </m:oMathPara>
    </w:p>
    <w:p w14:paraId="5E908CC1" w14:textId="77777777" w:rsidR="00D52E37" w:rsidRPr="006D3D58" w:rsidRDefault="00D52E37" w:rsidP="00D52E37">
      <w:r w:rsidRPr="00E34948">
        <w:t xml:space="preserve">We can compute </w:t>
      </w:r>
      <m:oMath>
        <m:r>
          <w:rPr>
            <w:rFonts w:ascii="Cambria Math" w:hAnsi="Cambria Math"/>
          </w:rPr>
          <m:t>n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;θ)</m:t>
        </m:r>
      </m:oMath>
      <w:r w:rsidRPr="00E34948">
        <w:t xml:space="preserve"> by finding the smallest value of </w:t>
      </w:r>
      <m:oMath>
        <m:r>
          <w:rPr>
            <w:rFonts w:ascii="Cambria Math" w:hAnsi="Cambria Math"/>
          </w:rPr>
          <m:t>i</m:t>
        </m:r>
      </m:oMath>
      <w:r w:rsidRPr="00E34948">
        <w:t xml:space="preserve"> for which </w:t>
      </w:r>
      <m:oMath>
        <m:r>
          <w:rPr>
            <w:rFonts w:ascii="Cambria Math" w:hAnsi="Cambria Math"/>
          </w:rPr>
          <m:t>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⋅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α</m:t>
                </m:r>
              </m:e>
            </m:d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hAnsi="Cambria Math"/>
          </w:rPr>
          <m:t>&gt;θ</m:t>
        </m:r>
      </m:oMath>
      <w:r w:rsidRPr="00E34948">
        <w:t xml:space="preserve">. This value can be computed by rounding up the number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θ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func>
              </m:e>
            </m:func>
          </m:num>
          <m:den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r>
                  <w:rPr>
                    <w:rFonts w:ascii="Cambria Math" w:hAnsi="Cambria Math"/>
                  </w:rPr>
                  <m:t>(1-α)</m:t>
                </m:r>
              </m:e>
            </m:func>
          </m:den>
        </m:f>
      </m:oMath>
      <w:r w:rsidRPr="00E34948">
        <w:t xml:space="preserve">. </w:t>
      </w:r>
    </w:p>
    <w:p w14:paraId="2A91EFFD" w14:textId="550341C5" w:rsidR="009C540E" w:rsidRPr="00D52E37" w:rsidRDefault="009C540E" w:rsidP="00D52E37"/>
    <w:sectPr w:rsidR="009C540E" w:rsidRPr="00D52E37" w:rsidSect="006E29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37"/>
    <w:rsid w:val="00011140"/>
    <w:rsid w:val="0001139B"/>
    <w:rsid w:val="00016024"/>
    <w:rsid w:val="00017767"/>
    <w:rsid w:val="00021165"/>
    <w:rsid w:val="00024152"/>
    <w:rsid w:val="00035897"/>
    <w:rsid w:val="00035C79"/>
    <w:rsid w:val="00065522"/>
    <w:rsid w:val="00065C1C"/>
    <w:rsid w:val="00084CC4"/>
    <w:rsid w:val="000856DA"/>
    <w:rsid w:val="00087794"/>
    <w:rsid w:val="00097F4F"/>
    <w:rsid w:val="000B2D80"/>
    <w:rsid w:val="000C6632"/>
    <w:rsid w:val="000E1839"/>
    <w:rsid w:val="000E2C93"/>
    <w:rsid w:val="000F2A58"/>
    <w:rsid w:val="000F37E2"/>
    <w:rsid w:val="000F6210"/>
    <w:rsid w:val="00117B91"/>
    <w:rsid w:val="00126649"/>
    <w:rsid w:val="00134BAB"/>
    <w:rsid w:val="00152C51"/>
    <w:rsid w:val="00155E8E"/>
    <w:rsid w:val="00160B6E"/>
    <w:rsid w:val="00163970"/>
    <w:rsid w:val="00181FD6"/>
    <w:rsid w:val="00184FE3"/>
    <w:rsid w:val="00190706"/>
    <w:rsid w:val="00194922"/>
    <w:rsid w:val="00194B99"/>
    <w:rsid w:val="001A3610"/>
    <w:rsid w:val="001A4FF4"/>
    <w:rsid w:val="001A7FD8"/>
    <w:rsid w:val="001B74CE"/>
    <w:rsid w:val="001C04FD"/>
    <w:rsid w:val="001C2ED9"/>
    <w:rsid w:val="001D4026"/>
    <w:rsid w:val="001D71DE"/>
    <w:rsid w:val="001E3FCB"/>
    <w:rsid w:val="001F31BF"/>
    <w:rsid w:val="001F62E5"/>
    <w:rsid w:val="002034F8"/>
    <w:rsid w:val="002037A5"/>
    <w:rsid w:val="0021007B"/>
    <w:rsid w:val="00210EA8"/>
    <w:rsid w:val="00211264"/>
    <w:rsid w:val="00212EE8"/>
    <w:rsid w:val="00221118"/>
    <w:rsid w:val="00221421"/>
    <w:rsid w:val="00247A4F"/>
    <w:rsid w:val="00250037"/>
    <w:rsid w:val="00251293"/>
    <w:rsid w:val="002517D5"/>
    <w:rsid w:val="002529A2"/>
    <w:rsid w:val="002629E2"/>
    <w:rsid w:val="00262AD0"/>
    <w:rsid w:val="00264C6F"/>
    <w:rsid w:val="002674A8"/>
    <w:rsid w:val="00274C2D"/>
    <w:rsid w:val="00277D38"/>
    <w:rsid w:val="002A0407"/>
    <w:rsid w:val="002B0CF6"/>
    <w:rsid w:val="002B43A1"/>
    <w:rsid w:val="002B5A3E"/>
    <w:rsid w:val="002B7CD2"/>
    <w:rsid w:val="002C153A"/>
    <w:rsid w:val="002C3B20"/>
    <w:rsid w:val="002D0C75"/>
    <w:rsid w:val="002D25FE"/>
    <w:rsid w:val="002D3377"/>
    <w:rsid w:val="002E0B86"/>
    <w:rsid w:val="003077C9"/>
    <w:rsid w:val="0031062B"/>
    <w:rsid w:val="00317321"/>
    <w:rsid w:val="00353318"/>
    <w:rsid w:val="00353CE6"/>
    <w:rsid w:val="00355097"/>
    <w:rsid w:val="00360670"/>
    <w:rsid w:val="0036546F"/>
    <w:rsid w:val="003654E8"/>
    <w:rsid w:val="00367675"/>
    <w:rsid w:val="0038598A"/>
    <w:rsid w:val="003904FA"/>
    <w:rsid w:val="003964AF"/>
    <w:rsid w:val="003A1786"/>
    <w:rsid w:val="003B7B78"/>
    <w:rsid w:val="003C44A5"/>
    <w:rsid w:val="003C5BE2"/>
    <w:rsid w:val="003C7759"/>
    <w:rsid w:val="003C7AB4"/>
    <w:rsid w:val="003D1D70"/>
    <w:rsid w:val="003D2441"/>
    <w:rsid w:val="003D3D51"/>
    <w:rsid w:val="003D4028"/>
    <w:rsid w:val="003F5816"/>
    <w:rsid w:val="004006FF"/>
    <w:rsid w:val="0040134F"/>
    <w:rsid w:val="004140D9"/>
    <w:rsid w:val="00431B46"/>
    <w:rsid w:val="00445DDE"/>
    <w:rsid w:val="00447B57"/>
    <w:rsid w:val="0045167C"/>
    <w:rsid w:val="00453CC0"/>
    <w:rsid w:val="00461534"/>
    <w:rsid w:val="004615E5"/>
    <w:rsid w:val="00462421"/>
    <w:rsid w:val="0046604B"/>
    <w:rsid w:val="004826C0"/>
    <w:rsid w:val="00482B6C"/>
    <w:rsid w:val="004940B0"/>
    <w:rsid w:val="004B48D4"/>
    <w:rsid w:val="004B544F"/>
    <w:rsid w:val="004B552D"/>
    <w:rsid w:val="004C16AC"/>
    <w:rsid w:val="004C665B"/>
    <w:rsid w:val="004C7E51"/>
    <w:rsid w:val="004D5FAF"/>
    <w:rsid w:val="004E34AC"/>
    <w:rsid w:val="004F1AAA"/>
    <w:rsid w:val="004F413B"/>
    <w:rsid w:val="004F5F44"/>
    <w:rsid w:val="00501424"/>
    <w:rsid w:val="005140F7"/>
    <w:rsid w:val="00531C58"/>
    <w:rsid w:val="00536284"/>
    <w:rsid w:val="0054121B"/>
    <w:rsid w:val="00564E66"/>
    <w:rsid w:val="00593ACF"/>
    <w:rsid w:val="005955C4"/>
    <w:rsid w:val="005A037D"/>
    <w:rsid w:val="005A2FD7"/>
    <w:rsid w:val="005A3C57"/>
    <w:rsid w:val="005C3D3D"/>
    <w:rsid w:val="005C67E5"/>
    <w:rsid w:val="005D1D3E"/>
    <w:rsid w:val="005D205A"/>
    <w:rsid w:val="005E4D8F"/>
    <w:rsid w:val="005F0061"/>
    <w:rsid w:val="00607621"/>
    <w:rsid w:val="00610AB7"/>
    <w:rsid w:val="00615BEC"/>
    <w:rsid w:val="00631A08"/>
    <w:rsid w:val="00632CA5"/>
    <w:rsid w:val="00634B66"/>
    <w:rsid w:val="00641586"/>
    <w:rsid w:val="00643455"/>
    <w:rsid w:val="006507E3"/>
    <w:rsid w:val="006573F7"/>
    <w:rsid w:val="00657D71"/>
    <w:rsid w:val="00671761"/>
    <w:rsid w:val="00692E49"/>
    <w:rsid w:val="006A5F18"/>
    <w:rsid w:val="006B2C72"/>
    <w:rsid w:val="006B5163"/>
    <w:rsid w:val="006C7965"/>
    <w:rsid w:val="006E1E5C"/>
    <w:rsid w:val="006E292B"/>
    <w:rsid w:val="006F2EF9"/>
    <w:rsid w:val="00712B1C"/>
    <w:rsid w:val="00720BF5"/>
    <w:rsid w:val="007254BC"/>
    <w:rsid w:val="007311F3"/>
    <w:rsid w:val="00737AD8"/>
    <w:rsid w:val="00741C97"/>
    <w:rsid w:val="00744070"/>
    <w:rsid w:val="00756182"/>
    <w:rsid w:val="00761166"/>
    <w:rsid w:val="0078797B"/>
    <w:rsid w:val="00787DE5"/>
    <w:rsid w:val="007911B2"/>
    <w:rsid w:val="0079523C"/>
    <w:rsid w:val="007A1503"/>
    <w:rsid w:val="007A3104"/>
    <w:rsid w:val="007A4788"/>
    <w:rsid w:val="007A6B4D"/>
    <w:rsid w:val="007A7F2B"/>
    <w:rsid w:val="007B4086"/>
    <w:rsid w:val="007B67F2"/>
    <w:rsid w:val="007B69C1"/>
    <w:rsid w:val="007C0834"/>
    <w:rsid w:val="007C1BDD"/>
    <w:rsid w:val="007F0473"/>
    <w:rsid w:val="007F68EC"/>
    <w:rsid w:val="0080060E"/>
    <w:rsid w:val="00812357"/>
    <w:rsid w:val="008233E8"/>
    <w:rsid w:val="008273A8"/>
    <w:rsid w:val="00832BD9"/>
    <w:rsid w:val="00850DD6"/>
    <w:rsid w:val="00854E58"/>
    <w:rsid w:val="008608A9"/>
    <w:rsid w:val="0086456B"/>
    <w:rsid w:val="0087039E"/>
    <w:rsid w:val="00880224"/>
    <w:rsid w:val="00880DEE"/>
    <w:rsid w:val="008B0148"/>
    <w:rsid w:val="008D2BB2"/>
    <w:rsid w:val="008D338C"/>
    <w:rsid w:val="008E06DC"/>
    <w:rsid w:val="008E2209"/>
    <w:rsid w:val="008F4ECE"/>
    <w:rsid w:val="009072E2"/>
    <w:rsid w:val="009242E7"/>
    <w:rsid w:val="009401EC"/>
    <w:rsid w:val="009563C2"/>
    <w:rsid w:val="009620F4"/>
    <w:rsid w:val="009628F6"/>
    <w:rsid w:val="009B3AFC"/>
    <w:rsid w:val="009C1DD6"/>
    <w:rsid w:val="009C4A29"/>
    <w:rsid w:val="009C540E"/>
    <w:rsid w:val="009E13F3"/>
    <w:rsid w:val="009E4302"/>
    <w:rsid w:val="009E4ACB"/>
    <w:rsid w:val="009F2AB4"/>
    <w:rsid w:val="009F36BB"/>
    <w:rsid w:val="009F4C7B"/>
    <w:rsid w:val="009F6B31"/>
    <w:rsid w:val="00A021D0"/>
    <w:rsid w:val="00A15B8C"/>
    <w:rsid w:val="00A165E4"/>
    <w:rsid w:val="00A27024"/>
    <w:rsid w:val="00A31A53"/>
    <w:rsid w:val="00A3357F"/>
    <w:rsid w:val="00A40E52"/>
    <w:rsid w:val="00A45ABA"/>
    <w:rsid w:val="00A566AC"/>
    <w:rsid w:val="00A56B21"/>
    <w:rsid w:val="00A57BE0"/>
    <w:rsid w:val="00A7473B"/>
    <w:rsid w:val="00A87BAF"/>
    <w:rsid w:val="00A90098"/>
    <w:rsid w:val="00AC49DE"/>
    <w:rsid w:val="00AC6106"/>
    <w:rsid w:val="00AD2BF3"/>
    <w:rsid w:val="00AD6FDA"/>
    <w:rsid w:val="00AF6E43"/>
    <w:rsid w:val="00B069E7"/>
    <w:rsid w:val="00B20390"/>
    <w:rsid w:val="00B20AD3"/>
    <w:rsid w:val="00B229F0"/>
    <w:rsid w:val="00B23FE5"/>
    <w:rsid w:val="00B24F02"/>
    <w:rsid w:val="00B714C7"/>
    <w:rsid w:val="00B74EB7"/>
    <w:rsid w:val="00B76635"/>
    <w:rsid w:val="00B8103C"/>
    <w:rsid w:val="00B871B8"/>
    <w:rsid w:val="00B92119"/>
    <w:rsid w:val="00BA6A02"/>
    <w:rsid w:val="00BB087C"/>
    <w:rsid w:val="00BB3FFB"/>
    <w:rsid w:val="00BB650C"/>
    <w:rsid w:val="00BB70B4"/>
    <w:rsid w:val="00BC1F08"/>
    <w:rsid w:val="00BD1BE0"/>
    <w:rsid w:val="00BD386B"/>
    <w:rsid w:val="00BD6201"/>
    <w:rsid w:val="00BE2731"/>
    <w:rsid w:val="00BE6B81"/>
    <w:rsid w:val="00BE70AD"/>
    <w:rsid w:val="00C00EB7"/>
    <w:rsid w:val="00C01BFC"/>
    <w:rsid w:val="00C46822"/>
    <w:rsid w:val="00C46A95"/>
    <w:rsid w:val="00C55DC0"/>
    <w:rsid w:val="00C737ED"/>
    <w:rsid w:val="00C94349"/>
    <w:rsid w:val="00C974CB"/>
    <w:rsid w:val="00CA424C"/>
    <w:rsid w:val="00CB5A62"/>
    <w:rsid w:val="00CC051B"/>
    <w:rsid w:val="00CC3921"/>
    <w:rsid w:val="00CD6A2A"/>
    <w:rsid w:val="00CD7139"/>
    <w:rsid w:val="00CD72ED"/>
    <w:rsid w:val="00CF11DA"/>
    <w:rsid w:val="00CF17FB"/>
    <w:rsid w:val="00CF46D5"/>
    <w:rsid w:val="00CF4BCC"/>
    <w:rsid w:val="00D024C1"/>
    <w:rsid w:val="00D16BC6"/>
    <w:rsid w:val="00D16BCA"/>
    <w:rsid w:val="00D262E3"/>
    <w:rsid w:val="00D2630E"/>
    <w:rsid w:val="00D3063B"/>
    <w:rsid w:val="00D35262"/>
    <w:rsid w:val="00D35C8C"/>
    <w:rsid w:val="00D43249"/>
    <w:rsid w:val="00D52E37"/>
    <w:rsid w:val="00D53CBF"/>
    <w:rsid w:val="00D643B7"/>
    <w:rsid w:val="00D70069"/>
    <w:rsid w:val="00D71ACC"/>
    <w:rsid w:val="00D75F48"/>
    <w:rsid w:val="00D80DB2"/>
    <w:rsid w:val="00D90552"/>
    <w:rsid w:val="00DA5076"/>
    <w:rsid w:val="00DB3817"/>
    <w:rsid w:val="00DB3D3C"/>
    <w:rsid w:val="00DB3E75"/>
    <w:rsid w:val="00DD1FD7"/>
    <w:rsid w:val="00DE29F7"/>
    <w:rsid w:val="00DF1052"/>
    <w:rsid w:val="00DF6B00"/>
    <w:rsid w:val="00E01842"/>
    <w:rsid w:val="00E177B5"/>
    <w:rsid w:val="00E42965"/>
    <w:rsid w:val="00E43FEB"/>
    <w:rsid w:val="00E503FA"/>
    <w:rsid w:val="00E67915"/>
    <w:rsid w:val="00E73859"/>
    <w:rsid w:val="00E90876"/>
    <w:rsid w:val="00E93023"/>
    <w:rsid w:val="00E97040"/>
    <w:rsid w:val="00EA3819"/>
    <w:rsid w:val="00EB5FD9"/>
    <w:rsid w:val="00EC369E"/>
    <w:rsid w:val="00EC7472"/>
    <w:rsid w:val="00ED2B2E"/>
    <w:rsid w:val="00EE4AA2"/>
    <w:rsid w:val="00F25A5A"/>
    <w:rsid w:val="00F277BD"/>
    <w:rsid w:val="00F358BF"/>
    <w:rsid w:val="00F425EC"/>
    <w:rsid w:val="00F4755B"/>
    <w:rsid w:val="00F47CDF"/>
    <w:rsid w:val="00F524A6"/>
    <w:rsid w:val="00F53173"/>
    <w:rsid w:val="00F6247E"/>
    <w:rsid w:val="00F66019"/>
    <w:rsid w:val="00F732B8"/>
    <w:rsid w:val="00F756F3"/>
    <w:rsid w:val="00F7605D"/>
    <w:rsid w:val="00F95DC2"/>
    <w:rsid w:val="00FA56B0"/>
    <w:rsid w:val="00FB1B03"/>
    <w:rsid w:val="00FB3502"/>
    <w:rsid w:val="00FD0F3F"/>
    <w:rsid w:val="00FF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6F10A"/>
  <w15:chartTrackingRefBased/>
  <w15:docId w15:val="{E1E245D6-2627-6F4C-9786-CB2C8E8ED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2E37"/>
    <w:pPr>
      <w:spacing w:after="200" w:line="276" w:lineRule="auto"/>
    </w:pPr>
    <w:rPr>
      <w:rFonts w:eastAsiaTheme="minorEastAsia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3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2E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2E3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"/>
    </w:rPr>
  </w:style>
  <w:style w:type="character" w:styleId="Hyperlink">
    <w:name w:val="Hyperlink"/>
    <w:basedOn w:val="DefaultParagraphFont"/>
    <w:uiPriority w:val="99"/>
    <w:semiHidden/>
    <w:unhideWhenUsed/>
    <w:rsid w:val="00D2630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263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9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ames.jmir.org/api/download?filename=7602e3ff08da6cd5c4dda95c6947c86c.docx&amp;alt_name=43078-683322-3-SP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1</Characters>
  <Application>Microsoft Office Word</Application>
  <DocSecurity>0</DocSecurity>
  <Lines>14</Lines>
  <Paragraphs>4</Paragraphs>
  <ScaleCrop>false</ScaleCrop>
  <Company>Rationality Enhancement Group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k Lieder</dc:creator>
  <cp:keywords/>
  <dc:description/>
  <cp:lastModifiedBy>Microsoft Office User</cp:lastModifiedBy>
  <cp:revision>3</cp:revision>
  <dcterms:created xsi:type="dcterms:W3CDTF">2022-09-30T05:06:00Z</dcterms:created>
  <dcterms:modified xsi:type="dcterms:W3CDTF">2024-03-19T00:07:00Z</dcterms:modified>
</cp:coreProperties>
</file>